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7818C" w14:textId="50319F91" w:rsidR="006D48DF" w:rsidRDefault="006D48DF" w:rsidP="00DD587A">
      <w:pPr>
        <w:tabs>
          <w:tab w:val="left" w:pos="18620"/>
        </w:tabs>
        <w:rPr>
          <w:noProof/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t>Figure S1: Information Architecutre to define the layout and organization of the prototype.</w:t>
      </w:r>
    </w:p>
    <w:p w14:paraId="6A54AAEB" w14:textId="74375754" w:rsidR="006D48DF" w:rsidRPr="006D48DF" w:rsidRDefault="006D48DF" w:rsidP="00DD587A">
      <w:pPr>
        <w:tabs>
          <w:tab w:val="left" w:pos="18620"/>
        </w:tabs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drawing>
          <wp:inline distT="0" distB="0" distL="0" distR="0" wp14:anchorId="0A1E152D" wp14:editId="51EC517C">
            <wp:extent cx="13106400" cy="8857825"/>
            <wp:effectExtent l="0" t="0" r="0" b="0"/>
            <wp:docPr id="1971206148" name="Picture 746" descr="A diagram of a syste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206148" name="Picture 746" descr="A diagram of a system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50805" cy="8887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AC309" w14:textId="77777777" w:rsidR="00664A3F" w:rsidRDefault="00664A3F" w:rsidP="00147B1E">
      <w:pPr>
        <w:sectPr w:rsidR="00664A3F" w:rsidSect="006D48DF">
          <w:pgSz w:w="23811" w:h="16838" w:orient="landscape" w:code="8"/>
          <w:pgMar w:top="1080" w:right="1440" w:bottom="755" w:left="1440" w:header="720" w:footer="720" w:gutter="0"/>
          <w:cols w:space="720"/>
          <w:docGrid w:linePitch="360"/>
        </w:sectPr>
      </w:pPr>
    </w:p>
    <w:p w14:paraId="46F811E6" w14:textId="67CEA128" w:rsidR="009E4CEA" w:rsidRDefault="006D48DF" w:rsidP="009E4CEA">
      <w:pPr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lastRenderedPageBreak/>
        <w:t>Figure S2: Sub Information Architecture for NIHSS</w:t>
      </w:r>
    </w:p>
    <w:p w14:paraId="6D478AB6" w14:textId="056B77B7" w:rsidR="006D48DF" w:rsidRPr="006D48DF" w:rsidRDefault="006D48DF" w:rsidP="009E4CEA">
      <w:pPr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drawing>
          <wp:inline distT="0" distB="0" distL="0" distR="0" wp14:anchorId="06DC5843" wp14:editId="00167532">
            <wp:extent cx="8863330" cy="12658090"/>
            <wp:effectExtent l="0" t="0" r="1270" b="3810"/>
            <wp:docPr id="1201627166" name="Picture 747" descr="A chart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627166" name="Picture 747" descr="A chart with text on i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265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E273A" w14:textId="77777777" w:rsidR="009E4CEA" w:rsidRPr="009E4CEA" w:rsidRDefault="009E4CEA" w:rsidP="009E4CEA"/>
    <w:p w14:paraId="24BFF97E" w14:textId="5AA531B7" w:rsidR="009E4CEA" w:rsidRDefault="006D48DF" w:rsidP="009E4CEA">
      <w:pPr>
        <w:tabs>
          <w:tab w:val="left" w:pos="1526"/>
        </w:tabs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lastRenderedPageBreak/>
        <w:t>Figure S3</w:t>
      </w:r>
      <w:r>
        <w:rPr>
          <w:color w:val="000000" w:themeColor="text1"/>
          <w:sz w:val="28"/>
          <w:szCs w:val="28"/>
        </w:rPr>
        <w:t xml:space="preserve">: Sub Information Architecture for </w:t>
      </w:r>
      <w:r>
        <w:rPr>
          <w:color w:val="000000" w:themeColor="text1"/>
          <w:sz w:val="28"/>
          <w:szCs w:val="28"/>
        </w:rPr>
        <w:t>Thrombolysis Eligibility Criteria</w:t>
      </w:r>
    </w:p>
    <w:p w14:paraId="23D6AFC4" w14:textId="6FDD27D7" w:rsidR="006D48DF" w:rsidRPr="006D48DF" w:rsidRDefault="006D48DF" w:rsidP="009E4CEA">
      <w:pPr>
        <w:tabs>
          <w:tab w:val="left" w:pos="1526"/>
        </w:tabs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drawing>
          <wp:inline distT="0" distB="0" distL="0" distR="0" wp14:anchorId="124E5992" wp14:editId="62C2AA1D">
            <wp:extent cx="8863330" cy="10432415"/>
            <wp:effectExtent l="0" t="0" r="1270" b="0"/>
            <wp:docPr id="54733600" name="Picture 748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33600" name="Picture 748" descr="A screenshot of a computer screen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043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48DF" w:rsidRPr="006D48DF" w:rsidSect="006418B8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9FED0" w14:textId="77777777" w:rsidR="00AC07D1" w:rsidRDefault="00AC07D1" w:rsidP="003E6290">
      <w:pPr>
        <w:spacing w:after="0" w:line="240" w:lineRule="auto"/>
      </w:pPr>
      <w:r>
        <w:separator/>
      </w:r>
    </w:p>
  </w:endnote>
  <w:endnote w:type="continuationSeparator" w:id="0">
    <w:p w14:paraId="5D128047" w14:textId="77777777" w:rsidR="00AC07D1" w:rsidRDefault="00AC07D1" w:rsidP="003E6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E4711" w14:textId="77777777" w:rsidR="00AC07D1" w:rsidRDefault="00AC07D1" w:rsidP="003E6290">
      <w:pPr>
        <w:spacing w:after="0" w:line="240" w:lineRule="auto"/>
      </w:pPr>
      <w:r>
        <w:separator/>
      </w:r>
    </w:p>
  </w:footnote>
  <w:footnote w:type="continuationSeparator" w:id="0">
    <w:p w14:paraId="3FFA2DB9" w14:textId="77777777" w:rsidR="00AC07D1" w:rsidRDefault="00AC07D1" w:rsidP="003E6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0A"/>
    <w:rsid w:val="00003433"/>
    <w:rsid w:val="00006AF2"/>
    <w:rsid w:val="00006F5C"/>
    <w:rsid w:val="00010A99"/>
    <w:rsid w:val="00010FBE"/>
    <w:rsid w:val="00011204"/>
    <w:rsid w:val="0001610A"/>
    <w:rsid w:val="00017660"/>
    <w:rsid w:val="00020F44"/>
    <w:rsid w:val="00021C6A"/>
    <w:rsid w:val="0002397C"/>
    <w:rsid w:val="00027EC3"/>
    <w:rsid w:val="0003190B"/>
    <w:rsid w:val="00032BED"/>
    <w:rsid w:val="00033A8B"/>
    <w:rsid w:val="00034ABC"/>
    <w:rsid w:val="00036ECF"/>
    <w:rsid w:val="000408CC"/>
    <w:rsid w:val="000421A7"/>
    <w:rsid w:val="00042C68"/>
    <w:rsid w:val="00042D77"/>
    <w:rsid w:val="000451AB"/>
    <w:rsid w:val="00045F58"/>
    <w:rsid w:val="00046B0B"/>
    <w:rsid w:val="00050F37"/>
    <w:rsid w:val="00052610"/>
    <w:rsid w:val="00052F6B"/>
    <w:rsid w:val="000538CB"/>
    <w:rsid w:val="0005631C"/>
    <w:rsid w:val="000712AD"/>
    <w:rsid w:val="00071CF9"/>
    <w:rsid w:val="00073107"/>
    <w:rsid w:val="000749F6"/>
    <w:rsid w:val="00075D5F"/>
    <w:rsid w:val="000812A1"/>
    <w:rsid w:val="00084B8A"/>
    <w:rsid w:val="00090E3A"/>
    <w:rsid w:val="000929F5"/>
    <w:rsid w:val="00094B60"/>
    <w:rsid w:val="00095CCC"/>
    <w:rsid w:val="00096CCE"/>
    <w:rsid w:val="000A2F21"/>
    <w:rsid w:val="000A6029"/>
    <w:rsid w:val="000B065D"/>
    <w:rsid w:val="000B0C18"/>
    <w:rsid w:val="000B4E97"/>
    <w:rsid w:val="000B5761"/>
    <w:rsid w:val="000B66E7"/>
    <w:rsid w:val="000C0ED1"/>
    <w:rsid w:val="000C36F1"/>
    <w:rsid w:val="000C37CE"/>
    <w:rsid w:val="000C5E9A"/>
    <w:rsid w:val="000C6A4F"/>
    <w:rsid w:val="000C6B9A"/>
    <w:rsid w:val="000D2A22"/>
    <w:rsid w:val="000D6B04"/>
    <w:rsid w:val="000E4C11"/>
    <w:rsid w:val="000F331D"/>
    <w:rsid w:val="000F72E3"/>
    <w:rsid w:val="000F7484"/>
    <w:rsid w:val="001004FB"/>
    <w:rsid w:val="00100B9A"/>
    <w:rsid w:val="00100C03"/>
    <w:rsid w:val="00101083"/>
    <w:rsid w:val="001018CA"/>
    <w:rsid w:val="00103F42"/>
    <w:rsid w:val="00105922"/>
    <w:rsid w:val="00106C17"/>
    <w:rsid w:val="00116123"/>
    <w:rsid w:val="00116C21"/>
    <w:rsid w:val="00122386"/>
    <w:rsid w:val="0012510B"/>
    <w:rsid w:val="001254E8"/>
    <w:rsid w:val="00127912"/>
    <w:rsid w:val="00132102"/>
    <w:rsid w:val="00132FD0"/>
    <w:rsid w:val="00137670"/>
    <w:rsid w:val="00137B26"/>
    <w:rsid w:val="0014025A"/>
    <w:rsid w:val="00142AF7"/>
    <w:rsid w:val="00143611"/>
    <w:rsid w:val="00145060"/>
    <w:rsid w:val="001471B1"/>
    <w:rsid w:val="00147B1E"/>
    <w:rsid w:val="00147EE3"/>
    <w:rsid w:val="00150157"/>
    <w:rsid w:val="00151B7B"/>
    <w:rsid w:val="00155718"/>
    <w:rsid w:val="001626B2"/>
    <w:rsid w:val="00164A0A"/>
    <w:rsid w:val="001653AB"/>
    <w:rsid w:val="00165C89"/>
    <w:rsid w:val="0016768E"/>
    <w:rsid w:val="00171840"/>
    <w:rsid w:val="00180466"/>
    <w:rsid w:val="0018165A"/>
    <w:rsid w:val="00182A6D"/>
    <w:rsid w:val="00186038"/>
    <w:rsid w:val="00187B21"/>
    <w:rsid w:val="001905EA"/>
    <w:rsid w:val="00192482"/>
    <w:rsid w:val="00193096"/>
    <w:rsid w:val="00193614"/>
    <w:rsid w:val="00195E69"/>
    <w:rsid w:val="001A3B96"/>
    <w:rsid w:val="001A4EF0"/>
    <w:rsid w:val="001A732C"/>
    <w:rsid w:val="001B076A"/>
    <w:rsid w:val="001B1FC2"/>
    <w:rsid w:val="001B2114"/>
    <w:rsid w:val="001B2AAD"/>
    <w:rsid w:val="001B2C67"/>
    <w:rsid w:val="001B5257"/>
    <w:rsid w:val="001C193F"/>
    <w:rsid w:val="001D1EE7"/>
    <w:rsid w:val="001D56AE"/>
    <w:rsid w:val="001D5B86"/>
    <w:rsid w:val="001D6187"/>
    <w:rsid w:val="001E0E40"/>
    <w:rsid w:val="001E347E"/>
    <w:rsid w:val="001F2BCC"/>
    <w:rsid w:val="001F4333"/>
    <w:rsid w:val="001F6F21"/>
    <w:rsid w:val="001F7C13"/>
    <w:rsid w:val="00200A03"/>
    <w:rsid w:val="002014C3"/>
    <w:rsid w:val="002033E3"/>
    <w:rsid w:val="0020393E"/>
    <w:rsid w:val="002059C8"/>
    <w:rsid w:val="002067ED"/>
    <w:rsid w:val="00212751"/>
    <w:rsid w:val="00212F21"/>
    <w:rsid w:val="00217E55"/>
    <w:rsid w:val="00221A7E"/>
    <w:rsid w:val="002304CB"/>
    <w:rsid w:val="0023625E"/>
    <w:rsid w:val="00243ABC"/>
    <w:rsid w:val="00245EB2"/>
    <w:rsid w:val="0024674E"/>
    <w:rsid w:val="002506F3"/>
    <w:rsid w:val="0025336D"/>
    <w:rsid w:val="002548FB"/>
    <w:rsid w:val="00254D60"/>
    <w:rsid w:val="00255410"/>
    <w:rsid w:val="002572AB"/>
    <w:rsid w:val="00262B75"/>
    <w:rsid w:val="00263E3D"/>
    <w:rsid w:val="00264D6D"/>
    <w:rsid w:val="00267B0F"/>
    <w:rsid w:val="00270A50"/>
    <w:rsid w:val="00270E7B"/>
    <w:rsid w:val="00272C86"/>
    <w:rsid w:val="00272FAB"/>
    <w:rsid w:val="0027504F"/>
    <w:rsid w:val="00281CF0"/>
    <w:rsid w:val="00282C7B"/>
    <w:rsid w:val="00283AEA"/>
    <w:rsid w:val="00284D9C"/>
    <w:rsid w:val="002857B2"/>
    <w:rsid w:val="0028596F"/>
    <w:rsid w:val="00285F17"/>
    <w:rsid w:val="00290706"/>
    <w:rsid w:val="00293B47"/>
    <w:rsid w:val="00294CA5"/>
    <w:rsid w:val="00294CCE"/>
    <w:rsid w:val="00294DDD"/>
    <w:rsid w:val="002953DA"/>
    <w:rsid w:val="0029555B"/>
    <w:rsid w:val="002976B0"/>
    <w:rsid w:val="002A20E5"/>
    <w:rsid w:val="002C1A88"/>
    <w:rsid w:val="002C406D"/>
    <w:rsid w:val="002C4B6C"/>
    <w:rsid w:val="002D06DA"/>
    <w:rsid w:val="002D092F"/>
    <w:rsid w:val="002D0D16"/>
    <w:rsid w:val="002D0F92"/>
    <w:rsid w:val="002D1F06"/>
    <w:rsid w:val="002D391A"/>
    <w:rsid w:val="002D5C94"/>
    <w:rsid w:val="002D7171"/>
    <w:rsid w:val="002E2BE7"/>
    <w:rsid w:val="002E2E59"/>
    <w:rsid w:val="002E607D"/>
    <w:rsid w:val="002F0339"/>
    <w:rsid w:val="002F066B"/>
    <w:rsid w:val="002F1580"/>
    <w:rsid w:val="002F37E1"/>
    <w:rsid w:val="00304D57"/>
    <w:rsid w:val="0030514E"/>
    <w:rsid w:val="00305E31"/>
    <w:rsid w:val="0031288D"/>
    <w:rsid w:val="00314913"/>
    <w:rsid w:val="00315B17"/>
    <w:rsid w:val="003166FC"/>
    <w:rsid w:val="0032111F"/>
    <w:rsid w:val="00321E58"/>
    <w:rsid w:val="003312C2"/>
    <w:rsid w:val="00332124"/>
    <w:rsid w:val="00335244"/>
    <w:rsid w:val="003358C6"/>
    <w:rsid w:val="00335913"/>
    <w:rsid w:val="00336EF5"/>
    <w:rsid w:val="003426FC"/>
    <w:rsid w:val="0034298D"/>
    <w:rsid w:val="00343974"/>
    <w:rsid w:val="00345638"/>
    <w:rsid w:val="0035128F"/>
    <w:rsid w:val="00353408"/>
    <w:rsid w:val="003540DF"/>
    <w:rsid w:val="00357771"/>
    <w:rsid w:val="00357F99"/>
    <w:rsid w:val="00360225"/>
    <w:rsid w:val="003621B3"/>
    <w:rsid w:val="00380ED4"/>
    <w:rsid w:val="00381413"/>
    <w:rsid w:val="00386BC3"/>
    <w:rsid w:val="003933CF"/>
    <w:rsid w:val="003956EA"/>
    <w:rsid w:val="003A087F"/>
    <w:rsid w:val="003A346F"/>
    <w:rsid w:val="003A3D6E"/>
    <w:rsid w:val="003A4F29"/>
    <w:rsid w:val="003A641E"/>
    <w:rsid w:val="003A72CD"/>
    <w:rsid w:val="003A769C"/>
    <w:rsid w:val="003B2E93"/>
    <w:rsid w:val="003B3B90"/>
    <w:rsid w:val="003B5DEB"/>
    <w:rsid w:val="003C046B"/>
    <w:rsid w:val="003C0E35"/>
    <w:rsid w:val="003C2252"/>
    <w:rsid w:val="003C319A"/>
    <w:rsid w:val="003C4C6E"/>
    <w:rsid w:val="003D2F47"/>
    <w:rsid w:val="003D72A5"/>
    <w:rsid w:val="003E5576"/>
    <w:rsid w:val="003E6290"/>
    <w:rsid w:val="003F63DC"/>
    <w:rsid w:val="004003D3"/>
    <w:rsid w:val="004015CB"/>
    <w:rsid w:val="004060F0"/>
    <w:rsid w:val="00407689"/>
    <w:rsid w:val="004119D0"/>
    <w:rsid w:val="0041448C"/>
    <w:rsid w:val="00415B8C"/>
    <w:rsid w:val="0041674F"/>
    <w:rsid w:val="00417F3A"/>
    <w:rsid w:val="00423B73"/>
    <w:rsid w:val="00423FCC"/>
    <w:rsid w:val="00427F05"/>
    <w:rsid w:val="00431B82"/>
    <w:rsid w:val="00433B15"/>
    <w:rsid w:val="00433C5B"/>
    <w:rsid w:val="004358A1"/>
    <w:rsid w:val="00442B66"/>
    <w:rsid w:val="00446DBB"/>
    <w:rsid w:val="00450F32"/>
    <w:rsid w:val="004617F1"/>
    <w:rsid w:val="00463DE8"/>
    <w:rsid w:val="0046418A"/>
    <w:rsid w:val="00465133"/>
    <w:rsid w:val="004657CC"/>
    <w:rsid w:val="00466A73"/>
    <w:rsid w:val="00467313"/>
    <w:rsid w:val="004714B5"/>
    <w:rsid w:val="004728FD"/>
    <w:rsid w:val="004738C6"/>
    <w:rsid w:val="00474D4D"/>
    <w:rsid w:val="00474FAF"/>
    <w:rsid w:val="00481DEE"/>
    <w:rsid w:val="00487E5E"/>
    <w:rsid w:val="00491F58"/>
    <w:rsid w:val="004957F8"/>
    <w:rsid w:val="00497120"/>
    <w:rsid w:val="004A082E"/>
    <w:rsid w:val="004A3C05"/>
    <w:rsid w:val="004A4590"/>
    <w:rsid w:val="004A5084"/>
    <w:rsid w:val="004A7C39"/>
    <w:rsid w:val="004B58F5"/>
    <w:rsid w:val="004B63F3"/>
    <w:rsid w:val="004B7915"/>
    <w:rsid w:val="004C4178"/>
    <w:rsid w:val="004D1908"/>
    <w:rsid w:val="004D3D8F"/>
    <w:rsid w:val="004D65D2"/>
    <w:rsid w:val="004E10FC"/>
    <w:rsid w:val="004E39E5"/>
    <w:rsid w:val="004E3F6C"/>
    <w:rsid w:val="004E5122"/>
    <w:rsid w:val="004E5B89"/>
    <w:rsid w:val="004E67FC"/>
    <w:rsid w:val="004E686F"/>
    <w:rsid w:val="004F19D8"/>
    <w:rsid w:val="004F1C5B"/>
    <w:rsid w:val="004F229D"/>
    <w:rsid w:val="004F4483"/>
    <w:rsid w:val="004F5116"/>
    <w:rsid w:val="004F7D73"/>
    <w:rsid w:val="00500345"/>
    <w:rsid w:val="00500EED"/>
    <w:rsid w:val="005044D7"/>
    <w:rsid w:val="00505D61"/>
    <w:rsid w:val="00506D5C"/>
    <w:rsid w:val="00506F62"/>
    <w:rsid w:val="00514CDC"/>
    <w:rsid w:val="0051568F"/>
    <w:rsid w:val="00520ACF"/>
    <w:rsid w:val="005217E7"/>
    <w:rsid w:val="00532D0A"/>
    <w:rsid w:val="0053413D"/>
    <w:rsid w:val="00535CDA"/>
    <w:rsid w:val="005374DD"/>
    <w:rsid w:val="00540A80"/>
    <w:rsid w:val="005448BB"/>
    <w:rsid w:val="005456C4"/>
    <w:rsid w:val="00552F77"/>
    <w:rsid w:val="00560965"/>
    <w:rsid w:val="00560D3B"/>
    <w:rsid w:val="00563ACB"/>
    <w:rsid w:val="00564178"/>
    <w:rsid w:val="005711B7"/>
    <w:rsid w:val="00572266"/>
    <w:rsid w:val="00575CE9"/>
    <w:rsid w:val="00583CCA"/>
    <w:rsid w:val="0058460E"/>
    <w:rsid w:val="00591B45"/>
    <w:rsid w:val="00592DEE"/>
    <w:rsid w:val="00593DD5"/>
    <w:rsid w:val="005949FF"/>
    <w:rsid w:val="00594ECD"/>
    <w:rsid w:val="005956E0"/>
    <w:rsid w:val="00596941"/>
    <w:rsid w:val="005A0133"/>
    <w:rsid w:val="005A29CF"/>
    <w:rsid w:val="005A30A9"/>
    <w:rsid w:val="005A5C5D"/>
    <w:rsid w:val="005A5D59"/>
    <w:rsid w:val="005B0720"/>
    <w:rsid w:val="005B5216"/>
    <w:rsid w:val="005B5FDD"/>
    <w:rsid w:val="005B6A7A"/>
    <w:rsid w:val="005C0904"/>
    <w:rsid w:val="005C396E"/>
    <w:rsid w:val="005C473F"/>
    <w:rsid w:val="005C70E9"/>
    <w:rsid w:val="005D01F9"/>
    <w:rsid w:val="005D1FF8"/>
    <w:rsid w:val="005D3CF8"/>
    <w:rsid w:val="005D49A0"/>
    <w:rsid w:val="005D4BB6"/>
    <w:rsid w:val="005D5599"/>
    <w:rsid w:val="005D62EA"/>
    <w:rsid w:val="005D6780"/>
    <w:rsid w:val="005D6A8D"/>
    <w:rsid w:val="005E0DA3"/>
    <w:rsid w:val="005E1559"/>
    <w:rsid w:val="005F21CC"/>
    <w:rsid w:val="005F3D04"/>
    <w:rsid w:val="005F6095"/>
    <w:rsid w:val="005F6321"/>
    <w:rsid w:val="005F718C"/>
    <w:rsid w:val="005F784E"/>
    <w:rsid w:val="00600C6F"/>
    <w:rsid w:val="00601149"/>
    <w:rsid w:val="0060143A"/>
    <w:rsid w:val="00605AAC"/>
    <w:rsid w:val="006071A1"/>
    <w:rsid w:val="00607A51"/>
    <w:rsid w:val="00613F0E"/>
    <w:rsid w:val="00615218"/>
    <w:rsid w:val="0061759A"/>
    <w:rsid w:val="00620426"/>
    <w:rsid w:val="00627B9C"/>
    <w:rsid w:val="00632FA6"/>
    <w:rsid w:val="00633FA3"/>
    <w:rsid w:val="00637F0C"/>
    <w:rsid w:val="006400B9"/>
    <w:rsid w:val="0064131E"/>
    <w:rsid w:val="006418B8"/>
    <w:rsid w:val="00645937"/>
    <w:rsid w:val="00646199"/>
    <w:rsid w:val="006466CB"/>
    <w:rsid w:val="0065047F"/>
    <w:rsid w:val="00652119"/>
    <w:rsid w:val="00653D99"/>
    <w:rsid w:val="006558A9"/>
    <w:rsid w:val="00657930"/>
    <w:rsid w:val="00664A3F"/>
    <w:rsid w:val="00665703"/>
    <w:rsid w:val="00666B7D"/>
    <w:rsid w:val="00677452"/>
    <w:rsid w:val="00683B6D"/>
    <w:rsid w:val="00684ADF"/>
    <w:rsid w:val="00684EA3"/>
    <w:rsid w:val="006860D6"/>
    <w:rsid w:val="0068751E"/>
    <w:rsid w:val="006875A5"/>
    <w:rsid w:val="00690CB1"/>
    <w:rsid w:val="00691270"/>
    <w:rsid w:val="00692236"/>
    <w:rsid w:val="0069317F"/>
    <w:rsid w:val="00696703"/>
    <w:rsid w:val="006A1420"/>
    <w:rsid w:val="006A2666"/>
    <w:rsid w:val="006A2F25"/>
    <w:rsid w:val="006A522B"/>
    <w:rsid w:val="006A7859"/>
    <w:rsid w:val="006B163B"/>
    <w:rsid w:val="006B1B9E"/>
    <w:rsid w:val="006B2423"/>
    <w:rsid w:val="006B3EE5"/>
    <w:rsid w:val="006B4C2E"/>
    <w:rsid w:val="006C0B0C"/>
    <w:rsid w:val="006C0E0F"/>
    <w:rsid w:val="006C0EA5"/>
    <w:rsid w:val="006C1CA6"/>
    <w:rsid w:val="006C264E"/>
    <w:rsid w:val="006C33FF"/>
    <w:rsid w:val="006C4210"/>
    <w:rsid w:val="006D0C96"/>
    <w:rsid w:val="006D2CF1"/>
    <w:rsid w:val="006D3682"/>
    <w:rsid w:val="006D3C7F"/>
    <w:rsid w:val="006D48DF"/>
    <w:rsid w:val="006D7F87"/>
    <w:rsid w:val="006E0EF8"/>
    <w:rsid w:val="006E1E06"/>
    <w:rsid w:val="006E37DD"/>
    <w:rsid w:val="006E5A92"/>
    <w:rsid w:val="006E6C12"/>
    <w:rsid w:val="006F4535"/>
    <w:rsid w:val="0070207E"/>
    <w:rsid w:val="00703002"/>
    <w:rsid w:val="0070345C"/>
    <w:rsid w:val="0070366A"/>
    <w:rsid w:val="00703DA2"/>
    <w:rsid w:val="00704D25"/>
    <w:rsid w:val="00704F9D"/>
    <w:rsid w:val="0071097B"/>
    <w:rsid w:val="00710BAD"/>
    <w:rsid w:val="00710D7A"/>
    <w:rsid w:val="00715AD4"/>
    <w:rsid w:val="007169DE"/>
    <w:rsid w:val="00721FCD"/>
    <w:rsid w:val="00725C63"/>
    <w:rsid w:val="0072780A"/>
    <w:rsid w:val="0073020C"/>
    <w:rsid w:val="00731172"/>
    <w:rsid w:val="007327FC"/>
    <w:rsid w:val="00734987"/>
    <w:rsid w:val="007427A1"/>
    <w:rsid w:val="00743A68"/>
    <w:rsid w:val="00744249"/>
    <w:rsid w:val="007443BA"/>
    <w:rsid w:val="00745ACF"/>
    <w:rsid w:val="00746F1F"/>
    <w:rsid w:val="00754180"/>
    <w:rsid w:val="00754F26"/>
    <w:rsid w:val="00763666"/>
    <w:rsid w:val="00764388"/>
    <w:rsid w:val="00764DF8"/>
    <w:rsid w:val="00765EC0"/>
    <w:rsid w:val="00765F66"/>
    <w:rsid w:val="007669D7"/>
    <w:rsid w:val="0076733B"/>
    <w:rsid w:val="00767DA0"/>
    <w:rsid w:val="00767E3E"/>
    <w:rsid w:val="0077024A"/>
    <w:rsid w:val="00771B91"/>
    <w:rsid w:val="00773526"/>
    <w:rsid w:val="0077516E"/>
    <w:rsid w:val="00776113"/>
    <w:rsid w:val="0077692C"/>
    <w:rsid w:val="007801C3"/>
    <w:rsid w:val="00780A85"/>
    <w:rsid w:val="00781CA1"/>
    <w:rsid w:val="00782246"/>
    <w:rsid w:val="00786244"/>
    <w:rsid w:val="00787A47"/>
    <w:rsid w:val="00787EA1"/>
    <w:rsid w:val="00796B47"/>
    <w:rsid w:val="007A2D8C"/>
    <w:rsid w:val="007A7709"/>
    <w:rsid w:val="007B18E0"/>
    <w:rsid w:val="007C5572"/>
    <w:rsid w:val="007D3052"/>
    <w:rsid w:val="007E1A31"/>
    <w:rsid w:val="007E21C3"/>
    <w:rsid w:val="007E220F"/>
    <w:rsid w:val="007E6655"/>
    <w:rsid w:val="007F08A6"/>
    <w:rsid w:val="007F1BB4"/>
    <w:rsid w:val="007F4817"/>
    <w:rsid w:val="007F5E7B"/>
    <w:rsid w:val="007F66D1"/>
    <w:rsid w:val="007F6F50"/>
    <w:rsid w:val="00805729"/>
    <w:rsid w:val="00805829"/>
    <w:rsid w:val="00805B62"/>
    <w:rsid w:val="0081665B"/>
    <w:rsid w:val="00816FFE"/>
    <w:rsid w:val="0082283D"/>
    <w:rsid w:val="00823415"/>
    <w:rsid w:val="00830D25"/>
    <w:rsid w:val="00831FE5"/>
    <w:rsid w:val="00833FE5"/>
    <w:rsid w:val="00834FCE"/>
    <w:rsid w:val="0084057F"/>
    <w:rsid w:val="00852FDE"/>
    <w:rsid w:val="008535E8"/>
    <w:rsid w:val="00854599"/>
    <w:rsid w:val="008642DF"/>
    <w:rsid w:val="0086482A"/>
    <w:rsid w:val="00865242"/>
    <w:rsid w:val="008679F0"/>
    <w:rsid w:val="00872D9F"/>
    <w:rsid w:val="008770F9"/>
    <w:rsid w:val="0088159E"/>
    <w:rsid w:val="00882A05"/>
    <w:rsid w:val="00882CA5"/>
    <w:rsid w:val="008854AF"/>
    <w:rsid w:val="008974B7"/>
    <w:rsid w:val="008A2BF8"/>
    <w:rsid w:val="008A4D81"/>
    <w:rsid w:val="008A524D"/>
    <w:rsid w:val="008A5568"/>
    <w:rsid w:val="008A55A3"/>
    <w:rsid w:val="008B01BC"/>
    <w:rsid w:val="008B258B"/>
    <w:rsid w:val="008B3CC8"/>
    <w:rsid w:val="008B4B36"/>
    <w:rsid w:val="008B5543"/>
    <w:rsid w:val="008C2CF3"/>
    <w:rsid w:val="008C585D"/>
    <w:rsid w:val="008D0142"/>
    <w:rsid w:val="008D6BA6"/>
    <w:rsid w:val="008D6FBB"/>
    <w:rsid w:val="008D70EE"/>
    <w:rsid w:val="008E0740"/>
    <w:rsid w:val="008E2B10"/>
    <w:rsid w:val="008E4A26"/>
    <w:rsid w:val="008E6821"/>
    <w:rsid w:val="008E6921"/>
    <w:rsid w:val="008E69BE"/>
    <w:rsid w:val="008E6EF6"/>
    <w:rsid w:val="008F61EA"/>
    <w:rsid w:val="008F7B02"/>
    <w:rsid w:val="009000AD"/>
    <w:rsid w:val="00900ED0"/>
    <w:rsid w:val="00902FCE"/>
    <w:rsid w:val="009031E4"/>
    <w:rsid w:val="00904CEE"/>
    <w:rsid w:val="00904E7C"/>
    <w:rsid w:val="00916013"/>
    <w:rsid w:val="00917686"/>
    <w:rsid w:val="0091784A"/>
    <w:rsid w:val="0092080D"/>
    <w:rsid w:val="0092171A"/>
    <w:rsid w:val="00922F4E"/>
    <w:rsid w:val="0092423A"/>
    <w:rsid w:val="009252AF"/>
    <w:rsid w:val="009311CD"/>
    <w:rsid w:val="00934F0B"/>
    <w:rsid w:val="009350BD"/>
    <w:rsid w:val="00936B7A"/>
    <w:rsid w:val="00940E8F"/>
    <w:rsid w:val="00942120"/>
    <w:rsid w:val="009443FA"/>
    <w:rsid w:val="00944C53"/>
    <w:rsid w:val="00944D6A"/>
    <w:rsid w:val="0095025C"/>
    <w:rsid w:val="00950825"/>
    <w:rsid w:val="009513A5"/>
    <w:rsid w:val="00952646"/>
    <w:rsid w:val="00952BF1"/>
    <w:rsid w:val="00952E0D"/>
    <w:rsid w:val="009560CF"/>
    <w:rsid w:val="00960B66"/>
    <w:rsid w:val="009627A2"/>
    <w:rsid w:val="009639D5"/>
    <w:rsid w:val="009649C2"/>
    <w:rsid w:val="00971684"/>
    <w:rsid w:val="00972D32"/>
    <w:rsid w:val="00975BC5"/>
    <w:rsid w:val="00977174"/>
    <w:rsid w:val="009777F2"/>
    <w:rsid w:val="009800DD"/>
    <w:rsid w:val="00981B8A"/>
    <w:rsid w:val="0099193F"/>
    <w:rsid w:val="009924D0"/>
    <w:rsid w:val="009965AD"/>
    <w:rsid w:val="009A0C2A"/>
    <w:rsid w:val="009A2A2E"/>
    <w:rsid w:val="009A42BD"/>
    <w:rsid w:val="009A58FF"/>
    <w:rsid w:val="009B00B7"/>
    <w:rsid w:val="009B2AEB"/>
    <w:rsid w:val="009B4D30"/>
    <w:rsid w:val="009B5392"/>
    <w:rsid w:val="009B5F3B"/>
    <w:rsid w:val="009B70BF"/>
    <w:rsid w:val="009C0313"/>
    <w:rsid w:val="009C09E1"/>
    <w:rsid w:val="009D04F9"/>
    <w:rsid w:val="009D242B"/>
    <w:rsid w:val="009D4508"/>
    <w:rsid w:val="009D6F76"/>
    <w:rsid w:val="009E1233"/>
    <w:rsid w:val="009E1523"/>
    <w:rsid w:val="009E1F7D"/>
    <w:rsid w:val="009E3395"/>
    <w:rsid w:val="009E4CEA"/>
    <w:rsid w:val="009E53B1"/>
    <w:rsid w:val="009E6582"/>
    <w:rsid w:val="009F2B79"/>
    <w:rsid w:val="009F483D"/>
    <w:rsid w:val="009F70D5"/>
    <w:rsid w:val="00A04447"/>
    <w:rsid w:val="00A0574D"/>
    <w:rsid w:val="00A05E67"/>
    <w:rsid w:val="00A077CB"/>
    <w:rsid w:val="00A10081"/>
    <w:rsid w:val="00A13680"/>
    <w:rsid w:val="00A15B82"/>
    <w:rsid w:val="00A16CF2"/>
    <w:rsid w:val="00A17E8E"/>
    <w:rsid w:val="00A20853"/>
    <w:rsid w:val="00A21A4D"/>
    <w:rsid w:val="00A25C7A"/>
    <w:rsid w:val="00A27046"/>
    <w:rsid w:val="00A275E2"/>
    <w:rsid w:val="00A304C9"/>
    <w:rsid w:val="00A30FAF"/>
    <w:rsid w:val="00A31924"/>
    <w:rsid w:val="00A3400B"/>
    <w:rsid w:val="00A35591"/>
    <w:rsid w:val="00A40B64"/>
    <w:rsid w:val="00A4156F"/>
    <w:rsid w:val="00A419AA"/>
    <w:rsid w:val="00A41C7F"/>
    <w:rsid w:val="00A44656"/>
    <w:rsid w:val="00A50DEC"/>
    <w:rsid w:val="00A532B8"/>
    <w:rsid w:val="00A557B1"/>
    <w:rsid w:val="00A5644D"/>
    <w:rsid w:val="00A60B21"/>
    <w:rsid w:val="00A60EDA"/>
    <w:rsid w:val="00A61A5E"/>
    <w:rsid w:val="00A623E8"/>
    <w:rsid w:val="00A62869"/>
    <w:rsid w:val="00A63551"/>
    <w:rsid w:val="00A657FC"/>
    <w:rsid w:val="00A65C25"/>
    <w:rsid w:val="00A72C14"/>
    <w:rsid w:val="00A74A0B"/>
    <w:rsid w:val="00A87768"/>
    <w:rsid w:val="00A90746"/>
    <w:rsid w:val="00A90E28"/>
    <w:rsid w:val="00A91A1B"/>
    <w:rsid w:val="00A92CF5"/>
    <w:rsid w:val="00A93821"/>
    <w:rsid w:val="00A942D2"/>
    <w:rsid w:val="00A9555B"/>
    <w:rsid w:val="00AA127B"/>
    <w:rsid w:val="00AA31A1"/>
    <w:rsid w:val="00AA3312"/>
    <w:rsid w:val="00AA35AF"/>
    <w:rsid w:val="00AA62D3"/>
    <w:rsid w:val="00AB0B46"/>
    <w:rsid w:val="00AB293F"/>
    <w:rsid w:val="00AB37D6"/>
    <w:rsid w:val="00AB6F98"/>
    <w:rsid w:val="00AB7AB8"/>
    <w:rsid w:val="00AC07D1"/>
    <w:rsid w:val="00AC4388"/>
    <w:rsid w:val="00AD316B"/>
    <w:rsid w:val="00AD379F"/>
    <w:rsid w:val="00AE2E40"/>
    <w:rsid w:val="00AE3024"/>
    <w:rsid w:val="00AE3E2A"/>
    <w:rsid w:val="00AE67A9"/>
    <w:rsid w:val="00AF05E8"/>
    <w:rsid w:val="00AF242C"/>
    <w:rsid w:val="00AF2B6E"/>
    <w:rsid w:val="00AF5D33"/>
    <w:rsid w:val="00B00331"/>
    <w:rsid w:val="00B01B9E"/>
    <w:rsid w:val="00B04280"/>
    <w:rsid w:val="00B10031"/>
    <w:rsid w:val="00B103B2"/>
    <w:rsid w:val="00B10C0F"/>
    <w:rsid w:val="00B11F80"/>
    <w:rsid w:val="00B12A5D"/>
    <w:rsid w:val="00B14F8A"/>
    <w:rsid w:val="00B20DCE"/>
    <w:rsid w:val="00B2132E"/>
    <w:rsid w:val="00B25193"/>
    <w:rsid w:val="00B3153E"/>
    <w:rsid w:val="00B330E1"/>
    <w:rsid w:val="00B332CA"/>
    <w:rsid w:val="00B34A09"/>
    <w:rsid w:val="00B36794"/>
    <w:rsid w:val="00B37210"/>
    <w:rsid w:val="00B41996"/>
    <w:rsid w:val="00B42B7C"/>
    <w:rsid w:val="00B42E33"/>
    <w:rsid w:val="00B43450"/>
    <w:rsid w:val="00B43C93"/>
    <w:rsid w:val="00B44C24"/>
    <w:rsid w:val="00B5014F"/>
    <w:rsid w:val="00B50B84"/>
    <w:rsid w:val="00B51698"/>
    <w:rsid w:val="00B5325A"/>
    <w:rsid w:val="00B53310"/>
    <w:rsid w:val="00B53618"/>
    <w:rsid w:val="00B5750E"/>
    <w:rsid w:val="00B577D5"/>
    <w:rsid w:val="00B5780D"/>
    <w:rsid w:val="00B61ED8"/>
    <w:rsid w:val="00B61F4C"/>
    <w:rsid w:val="00B6673E"/>
    <w:rsid w:val="00B71D71"/>
    <w:rsid w:val="00B7220F"/>
    <w:rsid w:val="00B74173"/>
    <w:rsid w:val="00B7478D"/>
    <w:rsid w:val="00B760A4"/>
    <w:rsid w:val="00B806E0"/>
    <w:rsid w:val="00B81ED1"/>
    <w:rsid w:val="00B831B7"/>
    <w:rsid w:val="00B84AE3"/>
    <w:rsid w:val="00BA0FFF"/>
    <w:rsid w:val="00BA2E12"/>
    <w:rsid w:val="00BB0698"/>
    <w:rsid w:val="00BB50D1"/>
    <w:rsid w:val="00BB643F"/>
    <w:rsid w:val="00BC30A4"/>
    <w:rsid w:val="00BC6D64"/>
    <w:rsid w:val="00BC751F"/>
    <w:rsid w:val="00BD00DF"/>
    <w:rsid w:val="00BD0AE0"/>
    <w:rsid w:val="00BD0AFA"/>
    <w:rsid w:val="00BD37F8"/>
    <w:rsid w:val="00BD4C5C"/>
    <w:rsid w:val="00BD7768"/>
    <w:rsid w:val="00BE0E65"/>
    <w:rsid w:val="00BE12D7"/>
    <w:rsid w:val="00BE2550"/>
    <w:rsid w:val="00BE49A8"/>
    <w:rsid w:val="00BE53AA"/>
    <w:rsid w:val="00BE5C38"/>
    <w:rsid w:val="00BE70C4"/>
    <w:rsid w:val="00BF02C2"/>
    <w:rsid w:val="00BF0ECD"/>
    <w:rsid w:val="00BF1DFD"/>
    <w:rsid w:val="00BF3073"/>
    <w:rsid w:val="00BF3E44"/>
    <w:rsid w:val="00BF3FE2"/>
    <w:rsid w:val="00BF4BE6"/>
    <w:rsid w:val="00C01A70"/>
    <w:rsid w:val="00C04928"/>
    <w:rsid w:val="00C1287E"/>
    <w:rsid w:val="00C143BF"/>
    <w:rsid w:val="00C14A3F"/>
    <w:rsid w:val="00C17DF4"/>
    <w:rsid w:val="00C22246"/>
    <w:rsid w:val="00C26DC0"/>
    <w:rsid w:val="00C27F80"/>
    <w:rsid w:val="00C32481"/>
    <w:rsid w:val="00C33134"/>
    <w:rsid w:val="00C357E3"/>
    <w:rsid w:val="00C37194"/>
    <w:rsid w:val="00C37F6F"/>
    <w:rsid w:val="00C40785"/>
    <w:rsid w:val="00C41D13"/>
    <w:rsid w:val="00C4244F"/>
    <w:rsid w:val="00C50C98"/>
    <w:rsid w:val="00C52A90"/>
    <w:rsid w:val="00C52B3C"/>
    <w:rsid w:val="00C54665"/>
    <w:rsid w:val="00C557F2"/>
    <w:rsid w:val="00C55E5A"/>
    <w:rsid w:val="00C57CF7"/>
    <w:rsid w:val="00C60E4E"/>
    <w:rsid w:val="00C63372"/>
    <w:rsid w:val="00C63B84"/>
    <w:rsid w:val="00C63E3A"/>
    <w:rsid w:val="00C70E36"/>
    <w:rsid w:val="00C712C2"/>
    <w:rsid w:val="00C72C3B"/>
    <w:rsid w:val="00C75AA0"/>
    <w:rsid w:val="00C80846"/>
    <w:rsid w:val="00C80CD7"/>
    <w:rsid w:val="00C81326"/>
    <w:rsid w:val="00C85419"/>
    <w:rsid w:val="00C85484"/>
    <w:rsid w:val="00C90AEC"/>
    <w:rsid w:val="00C91DD4"/>
    <w:rsid w:val="00C91E8A"/>
    <w:rsid w:val="00C926A7"/>
    <w:rsid w:val="00C92FC6"/>
    <w:rsid w:val="00C93C46"/>
    <w:rsid w:val="00C9700E"/>
    <w:rsid w:val="00C97895"/>
    <w:rsid w:val="00CA0067"/>
    <w:rsid w:val="00CA3A07"/>
    <w:rsid w:val="00CA432C"/>
    <w:rsid w:val="00CA6CF8"/>
    <w:rsid w:val="00CB2C13"/>
    <w:rsid w:val="00CB3B0C"/>
    <w:rsid w:val="00CB4D95"/>
    <w:rsid w:val="00CB522F"/>
    <w:rsid w:val="00CB5327"/>
    <w:rsid w:val="00CB6549"/>
    <w:rsid w:val="00CB74F4"/>
    <w:rsid w:val="00CC0AD7"/>
    <w:rsid w:val="00CC73B2"/>
    <w:rsid w:val="00CD41F5"/>
    <w:rsid w:val="00CE13CC"/>
    <w:rsid w:val="00CE269A"/>
    <w:rsid w:val="00CE271E"/>
    <w:rsid w:val="00CE778E"/>
    <w:rsid w:val="00CF3F89"/>
    <w:rsid w:val="00CF45BA"/>
    <w:rsid w:val="00CF599C"/>
    <w:rsid w:val="00D003B7"/>
    <w:rsid w:val="00D038CB"/>
    <w:rsid w:val="00D0483F"/>
    <w:rsid w:val="00D056E4"/>
    <w:rsid w:val="00D06A29"/>
    <w:rsid w:val="00D1045C"/>
    <w:rsid w:val="00D1246B"/>
    <w:rsid w:val="00D1351E"/>
    <w:rsid w:val="00D23217"/>
    <w:rsid w:val="00D26309"/>
    <w:rsid w:val="00D317BF"/>
    <w:rsid w:val="00D31CAE"/>
    <w:rsid w:val="00D32E56"/>
    <w:rsid w:val="00D347BF"/>
    <w:rsid w:val="00D41B03"/>
    <w:rsid w:val="00D43305"/>
    <w:rsid w:val="00D44238"/>
    <w:rsid w:val="00D45E8B"/>
    <w:rsid w:val="00D500B0"/>
    <w:rsid w:val="00D5776C"/>
    <w:rsid w:val="00D578CE"/>
    <w:rsid w:val="00D5790B"/>
    <w:rsid w:val="00D57D18"/>
    <w:rsid w:val="00D61D7F"/>
    <w:rsid w:val="00D74EB6"/>
    <w:rsid w:val="00D76282"/>
    <w:rsid w:val="00D80A13"/>
    <w:rsid w:val="00D81B68"/>
    <w:rsid w:val="00D82F71"/>
    <w:rsid w:val="00D83A34"/>
    <w:rsid w:val="00D87167"/>
    <w:rsid w:val="00D90A53"/>
    <w:rsid w:val="00D9727C"/>
    <w:rsid w:val="00D97F51"/>
    <w:rsid w:val="00DA233F"/>
    <w:rsid w:val="00DA2482"/>
    <w:rsid w:val="00DA254F"/>
    <w:rsid w:val="00DA43FA"/>
    <w:rsid w:val="00DA4FEC"/>
    <w:rsid w:val="00DB4085"/>
    <w:rsid w:val="00DB423F"/>
    <w:rsid w:val="00DB4C54"/>
    <w:rsid w:val="00DB4F32"/>
    <w:rsid w:val="00DB50EC"/>
    <w:rsid w:val="00DB70B7"/>
    <w:rsid w:val="00DC0807"/>
    <w:rsid w:val="00DC1453"/>
    <w:rsid w:val="00DC1A3F"/>
    <w:rsid w:val="00DC1DDF"/>
    <w:rsid w:val="00DC1E72"/>
    <w:rsid w:val="00DC3B7D"/>
    <w:rsid w:val="00DC5878"/>
    <w:rsid w:val="00DC5F96"/>
    <w:rsid w:val="00DC6B97"/>
    <w:rsid w:val="00DC70CE"/>
    <w:rsid w:val="00DC745E"/>
    <w:rsid w:val="00DD01F4"/>
    <w:rsid w:val="00DD1BEE"/>
    <w:rsid w:val="00DD587A"/>
    <w:rsid w:val="00DE0979"/>
    <w:rsid w:val="00DE53E7"/>
    <w:rsid w:val="00DF00E6"/>
    <w:rsid w:val="00DF6C82"/>
    <w:rsid w:val="00DF7140"/>
    <w:rsid w:val="00DF7A28"/>
    <w:rsid w:val="00E004AE"/>
    <w:rsid w:val="00E01E6C"/>
    <w:rsid w:val="00E05053"/>
    <w:rsid w:val="00E10FAC"/>
    <w:rsid w:val="00E127D4"/>
    <w:rsid w:val="00E15F5C"/>
    <w:rsid w:val="00E21671"/>
    <w:rsid w:val="00E317AF"/>
    <w:rsid w:val="00E349D3"/>
    <w:rsid w:val="00E34FDF"/>
    <w:rsid w:val="00E35332"/>
    <w:rsid w:val="00E37470"/>
    <w:rsid w:val="00E408FD"/>
    <w:rsid w:val="00E4203D"/>
    <w:rsid w:val="00E43C59"/>
    <w:rsid w:val="00E466F7"/>
    <w:rsid w:val="00E47E71"/>
    <w:rsid w:val="00E47F98"/>
    <w:rsid w:val="00E47FB0"/>
    <w:rsid w:val="00E53132"/>
    <w:rsid w:val="00E534A9"/>
    <w:rsid w:val="00E62923"/>
    <w:rsid w:val="00E63879"/>
    <w:rsid w:val="00E64825"/>
    <w:rsid w:val="00E65113"/>
    <w:rsid w:val="00E65FD2"/>
    <w:rsid w:val="00E707D3"/>
    <w:rsid w:val="00E7152C"/>
    <w:rsid w:val="00E739BA"/>
    <w:rsid w:val="00E772E8"/>
    <w:rsid w:val="00E82684"/>
    <w:rsid w:val="00E85C60"/>
    <w:rsid w:val="00E86771"/>
    <w:rsid w:val="00E8703B"/>
    <w:rsid w:val="00E87D2C"/>
    <w:rsid w:val="00E87F09"/>
    <w:rsid w:val="00E9083B"/>
    <w:rsid w:val="00E91998"/>
    <w:rsid w:val="00E92642"/>
    <w:rsid w:val="00E92FB4"/>
    <w:rsid w:val="00E94529"/>
    <w:rsid w:val="00E971E5"/>
    <w:rsid w:val="00E9744C"/>
    <w:rsid w:val="00E9767B"/>
    <w:rsid w:val="00E97C64"/>
    <w:rsid w:val="00EA06CE"/>
    <w:rsid w:val="00EA0EFD"/>
    <w:rsid w:val="00EA7D8F"/>
    <w:rsid w:val="00EB3148"/>
    <w:rsid w:val="00EB38DF"/>
    <w:rsid w:val="00EB3DD4"/>
    <w:rsid w:val="00EB5034"/>
    <w:rsid w:val="00EB654C"/>
    <w:rsid w:val="00EB7216"/>
    <w:rsid w:val="00EC1764"/>
    <w:rsid w:val="00EC4D40"/>
    <w:rsid w:val="00EC71BD"/>
    <w:rsid w:val="00ED25B9"/>
    <w:rsid w:val="00ED3A6A"/>
    <w:rsid w:val="00ED5A36"/>
    <w:rsid w:val="00ED69DC"/>
    <w:rsid w:val="00EE50A6"/>
    <w:rsid w:val="00EF1037"/>
    <w:rsid w:val="00EF14FB"/>
    <w:rsid w:val="00EF2996"/>
    <w:rsid w:val="00EF6C9F"/>
    <w:rsid w:val="00F002E4"/>
    <w:rsid w:val="00F014E3"/>
    <w:rsid w:val="00F019D5"/>
    <w:rsid w:val="00F048EB"/>
    <w:rsid w:val="00F079EE"/>
    <w:rsid w:val="00F15A00"/>
    <w:rsid w:val="00F2344C"/>
    <w:rsid w:val="00F23C90"/>
    <w:rsid w:val="00F2587D"/>
    <w:rsid w:val="00F25F55"/>
    <w:rsid w:val="00F27887"/>
    <w:rsid w:val="00F27EBD"/>
    <w:rsid w:val="00F302FF"/>
    <w:rsid w:val="00F34F22"/>
    <w:rsid w:val="00F44BDC"/>
    <w:rsid w:val="00F51BB5"/>
    <w:rsid w:val="00F51EEC"/>
    <w:rsid w:val="00F51FDA"/>
    <w:rsid w:val="00F53B38"/>
    <w:rsid w:val="00F62B38"/>
    <w:rsid w:val="00F64E48"/>
    <w:rsid w:val="00F666D0"/>
    <w:rsid w:val="00F70106"/>
    <w:rsid w:val="00F709E9"/>
    <w:rsid w:val="00F70A1F"/>
    <w:rsid w:val="00F71B92"/>
    <w:rsid w:val="00F72856"/>
    <w:rsid w:val="00F75198"/>
    <w:rsid w:val="00F810FE"/>
    <w:rsid w:val="00F81840"/>
    <w:rsid w:val="00F82D17"/>
    <w:rsid w:val="00F840C5"/>
    <w:rsid w:val="00F84845"/>
    <w:rsid w:val="00F857D1"/>
    <w:rsid w:val="00F85E6F"/>
    <w:rsid w:val="00F87507"/>
    <w:rsid w:val="00F978AA"/>
    <w:rsid w:val="00F97C59"/>
    <w:rsid w:val="00FA04C3"/>
    <w:rsid w:val="00FA1494"/>
    <w:rsid w:val="00FA3D3C"/>
    <w:rsid w:val="00FA3E28"/>
    <w:rsid w:val="00FA5A0E"/>
    <w:rsid w:val="00FB3CBB"/>
    <w:rsid w:val="00FB6904"/>
    <w:rsid w:val="00FC22BC"/>
    <w:rsid w:val="00FC3291"/>
    <w:rsid w:val="00FC5BAF"/>
    <w:rsid w:val="00FD03C1"/>
    <w:rsid w:val="00FD1F9F"/>
    <w:rsid w:val="00FD6C94"/>
    <w:rsid w:val="00FD7DB5"/>
    <w:rsid w:val="00FE36D8"/>
    <w:rsid w:val="00FE7BD5"/>
    <w:rsid w:val="00FF0432"/>
    <w:rsid w:val="00FF1586"/>
    <w:rsid w:val="00FF1A0C"/>
    <w:rsid w:val="00FF1C9E"/>
    <w:rsid w:val="00FF6B76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192DB"/>
  <w15:chartTrackingRefBased/>
  <w15:docId w15:val="{CBFB0F5D-2393-4B12-8736-FBB8F9E67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F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290"/>
  </w:style>
  <w:style w:type="paragraph" w:styleId="Footer">
    <w:name w:val="footer"/>
    <w:basedOn w:val="Normal"/>
    <w:link w:val="FooterChar"/>
    <w:uiPriority w:val="99"/>
    <w:unhideWhenUsed/>
    <w:rsid w:val="003E6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34072-62D4-4792-80CE-2498F7325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orward</dc:creator>
  <cp:keywords/>
  <dc:description/>
  <cp:lastModifiedBy>Noreen Kamal</cp:lastModifiedBy>
  <cp:revision>3</cp:revision>
  <dcterms:created xsi:type="dcterms:W3CDTF">2025-11-06T14:56:00Z</dcterms:created>
  <dcterms:modified xsi:type="dcterms:W3CDTF">2025-11-0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4133c5-5087-4607-8934-ed2ce7741901_Enabled">
    <vt:lpwstr>true</vt:lpwstr>
  </property>
  <property fmtid="{D5CDD505-2E9C-101B-9397-08002B2CF9AE}" pid="3" name="MSIP_Label_3e4133c5-5087-4607-8934-ed2ce7741901_SetDate">
    <vt:lpwstr>2024-01-02T16:13:01Z</vt:lpwstr>
  </property>
  <property fmtid="{D5CDD505-2E9C-101B-9397-08002B2CF9AE}" pid="4" name="MSIP_Label_3e4133c5-5087-4607-8934-ed2ce7741901_Method">
    <vt:lpwstr>Standard</vt:lpwstr>
  </property>
  <property fmtid="{D5CDD505-2E9C-101B-9397-08002B2CF9AE}" pid="5" name="MSIP_Label_3e4133c5-5087-4607-8934-ed2ce7741901_Name">
    <vt:lpwstr>Protect Staff Only (2023)</vt:lpwstr>
  </property>
  <property fmtid="{D5CDD505-2E9C-101B-9397-08002B2CF9AE}" pid="6" name="MSIP_Label_3e4133c5-5087-4607-8934-ed2ce7741901_SiteId">
    <vt:lpwstr>4cad97b1-5935-4103-a866-57ad98a1517e</vt:lpwstr>
  </property>
  <property fmtid="{D5CDD505-2E9C-101B-9397-08002B2CF9AE}" pid="7" name="MSIP_Label_3e4133c5-5087-4607-8934-ed2ce7741901_ActionId">
    <vt:lpwstr>f09b2787-dfb4-4528-b4fc-f4ed8ffe166c</vt:lpwstr>
  </property>
  <property fmtid="{D5CDD505-2E9C-101B-9397-08002B2CF9AE}" pid="8" name="MSIP_Label_3e4133c5-5087-4607-8934-ed2ce7741901_ContentBits">
    <vt:lpwstr>0</vt:lpwstr>
  </property>
</Properties>
</file>